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earch Strategies</w:t>
      </w:r>
    </w:p>
    <w:p>
      <w:pPr>
        <w:pStyle w:val="Heading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arch Strategy 1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1. exp Asthma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 xml:space="preserve">2. </w:t>
      </w:r>
      <w:r>
        <w:rPr>
          <w:sz w:val="20"/>
          <w:szCs w:val="20"/>
        </w:rPr>
        <w:t>Bronchial hyperreactivity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. asthma$.mp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4. wheez$.mp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5. respiratory sounds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6. exp LEUKOTRIENES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7. leukotrien$.mp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8. (lung$ or pulmon$ or respirat$).mp. [mp=title, abstract, cas registry/ec number word, mesh subject heading]</w:t>
      </w:r>
    </w:p>
    <w:p>
      <w:pPr>
        <w:pStyle w:val="Normal"/>
        <w:ind w:left="294" w:hanging="266"/>
        <w:rPr>
          <w:rFonts w:eastAsia="Arial Unicode MS"/>
          <w:sz w:val="20"/>
          <w:szCs w:val="20"/>
          <w:lang w:val="sv-SE"/>
        </w:rPr>
      </w:pPr>
      <w:r>
        <w:rPr>
          <w:sz w:val="20"/>
          <w:szCs w:val="20"/>
          <w:lang w:val="sv-SE"/>
        </w:rPr>
        <w:t>9. exp INFLAMMATION/</w:t>
      </w:r>
    </w:p>
    <w:p>
      <w:pPr>
        <w:pStyle w:val="Normal"/>
        <w:ind w:left="294" w:hanging="266"/>
        <w:rPr>
          <w:rFonts w:eastAsia="Arial Unicode MS"/>
          <w:sz w:val="20"/>
          <w:szCs w:val="20"/>
          <w:lang w:val="sv-SE"/>
        </w:rPr>
      </w:pPr>
      <w:r>
        <w:rPr>
          <w:sz w:val="20"/>
          <w:szCs w:val="20"/>
          <w:lang w:val="sv-SE"/>
        </w:rPr>
        <w:t>10. exp Inflammation Mediators/</w:t>
      </w:r>
    </w:p>
    <w:p>
      <w:pPr>
        <w:pStyle w:val="Normal"/>
        <w:ind w:left="294" w:hanging="266"/>
        <w:rPr>
          <w:rFonts w:eastAsia="Arial Unicode MS"/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11. inflammat$.mp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12. 8 and (or/9-11)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13. or/1-7,12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14. exp fatty acids, omega-3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15. fatty acids, essential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16. Dietary Fats, Unsaturated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17. linolenic acids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18. exp fish oils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19. (n 3 fatty acid$ or omega 3)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20. docosahexa?noic.tw,hw,rw.</w:t>
      </w:r>
    </w:p>
    <w:p>
      <w:pPr>
        <w:pStyle w:val="Normal"/>
        <w:ind w:left="294" w:hanging="266"/>
        <w:rPr>
          <w:rFonts w:eastAsia="Arial Unicode MS"/>
          <w:sz w:val="20"/>
          <w:szCs w:val="20"/>
          <w:lang w:val="es-UY"/>
        </w:rPr>
      </w:pPr>
      <w:r>
        <w:rPr>
          <w:sz w:val="20"/>
          <w:szCs w:val="20"/>
          <w:lang w:val="es-UY"/>
        </w:rPr>
        <w:t>21. eicosapenta?noic.tw,hw,r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22. alpha linolenic.tw,hw,r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23. (linolenate or cervonic or timnodonic).tw,hw,r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24. menhaden oil$.tw,hw,r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25. (mediterranean adj diet$)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26. ((flax or flaxseed or flax seed or linseed or rape seed or rapeseed or canola or soy or soybean or walnut or mustard seed) adj2 oil$)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27. (walnut$ or butternut$ or soybean$ or pumpkin seed$)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28. (fish adj2 oil$)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29. (cod liver oil$ or marine oil$ or marine fat$)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0. (salmon or mackerel or herring or tuna or halibut or seal or seaweed or anchov$)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1. (fish consumption or fish intake or (fish adj2 diet$))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2. diet$ fatty acid$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3. or/14-32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4. dietary fats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5. (randomized controlled trial or clinical trial or controlled clinical trial or evaluation studies or multicenter study).pt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6. random$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7. exp clinical trials/ or evaluation studies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8. follow-up studies/ or prospective studies/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39. or/35-38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40. 34 and 39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41. (Ropufa or MaxEPA or Omacor or Efamed or ResQ or Epagis or Almarin or Coromega).tw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42. (omega 3 or n 3).mp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43. (polyunsaturated fat$ or pufa or dha or epa or long chain or longchain or lc$).mp.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44. 42 and 43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45. 33 or 40 or 41 or 44</w:t>
      </w:r>
    </w:p>
    <w:p>
      <w:pPr>
        <w:pStyle w:val="Normal"/>
        <w:ind w:left="294" w:hanging="266"/>
        <w:rPr>
          <w:rFonts w:eastAsia="Arial Unicode MS"/>
          <w:sz w:val="20"/>
          <w:szCs w:val="20"/>
        </w:rPr>
      </w:pPr>
      <w:r>
        <w:rPr>
          <w:sz w:val="20"/>
          <w:szCs w:val="20"/>
        </w:rPr>
        <w:t>46. 13 and 45</w:t>
      </w:r>
    </w:p>
    <w:p>
      <w:pPr>
        <w:pStyle w:val="Normal"/>
        <w:ind w:left="294" w:hanging="266"/>
        <w:rPr/>
      </w:pPr>
      <w:r>
        <w:rPr>
          <w:sz w:val="20"/>
          <w:szCs w:val="20"/>
        </w:rPr>
        <w:t>47</w:t>
      </w:r>
      <w:r>
        <w:rPr/>
        <w:t xml:space="preserve">. </w:t>
      </w:r>
      <w:r>
        <w:rPr>
          <w:sz w:val="20"/>
          <w:szCs w:val="20"/>
        </w:rPr>
        <w:t>limit</w:t>
      </w:r>
      <w:r>
        <w:rPr/>
        <w:t xml:space="preserve"> 46 to </w:t>
      </w:r>
      <w:r>
        <w:rPr>
          <w:sz w:val="20"/>
          <w:szCs w:val="20"/>
        </w:rPr>
        <w:t>human</w:t>
      </w:r>
    </w:p>
    <w:p>
      <w:pPr>
        <w:pStyle w:val="Heading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Search Strategy 2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 omega 3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 ("essential-fatty-acids" in SU) or ("linolenic-acid" in SU)</w:t>
      </w:r>
    </w:p>
    <w:p>
      <w:pPr>
        <w:pStyle w:val="Normal"/>
        <w:ind w:left="280" w:hanging="280"/>
        <w:rPr>
          <w:sz w:val="20"/>
          <w:szCs w:val="20"/>
          <w:lang w:val="es-UY"/>
        </w:rPr>
      </w:pPr>
      <w:r>
        <w:rPr>
          <w:sz w:val="20"/>
          <w:szCs w:val="20"/>
          <w:lang w:val="es-UY"/>
        </w:rPr>
        <w:t>#3 ("docosahexaenoic-acid" in SU) or ("eicosapentaenoic-acid" in SU)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4 explode "plant-oils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5 explode "fish-oils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6 "fish-consumption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7 "polyenoic-fatty-acids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8 "polyunsaturated-fats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9 "dietary-fat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0 (n 3 fatty acid* or omega 3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1 (docosahexanoic or docosahexaenoic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2 (eicosapentanoic or eicosapentaenoic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3 (alpha linolenic)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4 (linolenate or cervonic or timnodonic) in ti,ab,id</w:t>
      </w:r>
    </w:p>
    <w:p>
      <w:pPr>
        <w:pStyle w:val="Normal"/>
        <w:ind w:left="280" w:hanging="28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#15 (mediterranean diet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6 ((flax or flaxseed or flax seed or linseed or rape seed or rapeseed or canola or soy or soybean or walnut or mustard seed or menhaden) and oil*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7 (walnut* or butternut* or soybean* or pumpkin seed*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8 (fish oil* or cod liver oil* or marine oil* or marine fat*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19 (salmon or mackerel or herring or tuna or halibut or seal or seaweed or anchov*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0 (fish consumption or fish intake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1 (diet* fatty acid*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2 (ropufa or maxepa or omacor or efamed or resq or epagis or almarin or coromega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3 ((omega 3 or n 3) and (polyunsaturated fat* or pufa or dha or epa or long chain or longchain or lc*)) in ti,ab,id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4 "long-chain-fatty-acids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5 (fish and diet) in ti,ab,id</w:t>
      </w:r>
    </w:p>
    <w:p>
      <w:pPr>
        <w:pStyle w:val="Normal"/>
        <w:rPr>
          <w:sz w:val="20"/>
        </w:rPr>
      </w:pPr>
      <w:r>
        <w:rPr>
          <w:sz w:val="20"/>
        </w:rPr>
        <w:t>#26 ((fish and diet) in ti,ab,id) or ("long-chain-fatty-acids" in SU) or (((omega 3 or n 3) and (polyunsaturated fat* or pufa or dha or epa or long chain or longchain or lc*)) in ti,ab,id) or ((ropufa or maxepa or omacor or efamed or resq or epagis or almarin or coromega) in ti,ab,id) or ((docosahexanoic or docosahexaenoic) in ti,ab,id) or ((n 3 fatty acid* or omega 3) in ti,ab,id) or ("dietary-fat" in SU) or ("polyunsaturated-fats" in SU) or ("polyenoic-fatty-acids" in SU) or ("fish-consumption" in SU) or (explode "fish-oils" in SU) or (explode "plant-oils" in SU) or (("docosahexaenoic-acid" in SU) or ("eicosapentaenoic-acid" in SU)) or (("essential-fatty-acids" in SU) or ("linolenic-acid" in SU)) or ((diet* fatty acid*) in ti,ab,id) or ((fish consumption or fish intake) in ti,ab,id) or ((salmon or mackerel or herring or tuna or halibut or seal or seaweed or anchov*) in ti,ab,id) or ((fish oil* or cod liver oil* or marine oil* or marine fat*) in ti,ab,id) or ((walnut* or butternut* or soybean* or pumpkin seed*) in ti,ab,id) or (((flax or flaxseed or flax seed or linseed or rape seed or rapeseed or canola or soy or soybean or walnut or mustard seed or menhaden) and oil*) in ti,ab,id) or ((mediterranean diet) in ti,ab,id) or ((linolenate or cervonic or timnodonic) in ti,ab,id) or ((alpha linolenic)in ti,ab,id) or ((eicosapentanoic or eicosapentaenoic) in ti,ab,id)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7 Bronchial hyperreactiv*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8 Asthma*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29 Wheez*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0 Leukotrien*238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1 explode "leukotrienes-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2 "respiratory-hypersensitivity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3 explode "asthma-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4 Lung* or pulmon* or respirat*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5 explode "inflammation-" in SU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6 Inflammat*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7 #34 and (#35 or #36)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8 (explode "leukotrienes-" in SU) or (Leukotrien*) or (Wheez*) or (Asthma*) or (#34 and (#35 or #36)) or (Bronchial hyperreactiv*) or (explode "asthma-" in SU) or ("respiratory-hypersensitivity" in SU)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39 #26 and #38</w:t>
      </w:r>
    </w:p>
    <w:p>
      <w:pPr>
        <w:pStyle w:val="Normal"/>
        <w:ind w:left="280" w:hanging="280"/>
        <w:rPr>
          <w:sz w:val="20"/>
          <w:szCs w:val="20"/>
        </w:rPr>
      </w:pPr>
      <w:r>
        <w:rPr>
          <w:sz w:val="20"/>
          <w:szCs w:val="20"/>
        </w:rPr>
        <w:t>#40 "man" in od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#41 #40 and #39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1T16:54:00Z</dcterms:created>
  <dc:creator>fyazdi</dc:creator>
  <dc:description/>
  <dc:language>en-US</dc:language>
  <cp:lastModifiedBy>fyazdi</cp:lastModifiedBy>
  <dcterms:modified xsi:type="dcterms:W3CDTF">2006-07-11T19:18:00Z</dcterms:modified>
  <cp:revision>3</cp:revision>
  <dc:subject/>
  <dc:title>Figure 1: Search Strategies</dc:title>
</cp:coreProperties>
</file>